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1"/>
        <w:gridCol w:w="3038"/>
        <w:gridCol w:w="167"/>
        <w:gridCol w:w="3205"/>
      </w:tblGrid>
      <w:tr w:rsidR="005C10AF" w:rsidRPr="003725D0" w14:paraId="21938884" w14:textId="77777777" w:rsidTr="00E11DFD">
        <w:trPr>
          <w:trHeight w:val="327"/>
        </w:trPr>
        <w:tc>
          <w:tcPr>
            <w:tcW w:w="8901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BB249" w14:textId="77777777" w:rsidR="005C10AF" w:rsidRPr="003725D0" w:rsidRDefault="005C10AF" w:rsidP="00E11DF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</w:rPr>
            </w:pPr>
            <w:bookmarkStart w:id="0" w:name="_GoBack"/>
            <w:bookmarkEnd w:id="0"/>
            <w:r w:rsidRPr="003725D0">
              <w:rPr>
                <w:rStyle w:val="PageNumber"/>
                <w:rFonts w:ascii="Times New Roman"/>
                <w:b/>
                <w:color w:val="000000" w:themeColor="text1"/>
              </w:rPr>
              <w:t>S5 Table</w:t>
            </w:r>
            <w:r w:rsidR="00C31EFF">
              <w:rPr>
                <w:rStyle w:val="PageNumber"/>
                <w:rFonts w:ascii="Times New Roman"/>
                <w:b/>
                <w:color w:val="000000" w:themeColor="text1"/>
              </w:rPr>
              <w:t>.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Results of the </w:t>
            </w:r>
            <w:r w:rsidRPr="00F311E0">
              <w:rPr>
                <w:rStyle w:val="PageNumber"/>
                <w:rFonts w:ascii="Times New Roman"/>
                <w:color w:val="000000" w:themeColor="text1"/>
              </w:rPr>
              <w:t xml:space="preserve">multiple logistic </w:t>
            </w:r>
            <w:r w:rsidR="00F311E0" w:rsidRPr="00F311E0">
              <w:rPr>
                <w:rStyle w:val="PageNumber"/>
                <w:rFonts w:ascii="Times New Roman"/>
                <w:color w:val="000000" w:themeColor="text1"/>
              </w:rPr>
              <w:t>a</w:t>
            </w:r>
            <w:r w:rsidR="00F311E0" w:rsidRPr="00D344D7">
              <w:rPr>
                <w:rStyle w:val="PageNumber"/>
                <w:rFonts w:ascii="Times New Roman"/>
              </w:rPr>
              <w:t>nd</w:t>
            </w:r>
            <w:r w:rsidRPr="00F311E0">
              <w:rPr>
                <w:rStyle w:val="PageNumber"/>
                <w:rFonts w:ascii="Times New Roman"/>
                <w:color w:val="000000" w:themeColor="text1"/>
              </w:rPr>
              <w:t xml:space="preserve"> linear regression</w:t>
            </w:r>
            <w:r w:rsidRPr="00B93EF4">
              <w:rPr>
                <w:rStyle w:val="PageNumber"/>
                <w:rFonts w:ascii="Times New Roman"/>
                <w:color w:val="000000" w:themeColor="text1"/>
              </w:rPr>
              <w:t xml:space="preserve"> analyses assessing the </w:t>
            </w:r>
            <w:r w:rsidRPr="00B93EF4">
              <w:rPr>
                <w:rFonts w:ascii="Times New Roman"/>
                <w:color w:val="000000" w:themeColor="text1"/>
              </w:rPr>
              <w:t xml:space="preserve">associations </w:t>
            </w:r>
            <w:r w:rsidRPr="00B93EF4">
              <w:rPr>
                <w:rStyle w:val="PageNumber"/>
                <w:rFonts w:ascii="Times New Roman"/>
                <w:color w:val="000000" w:themeColor="text1"/>
              </w:rPr>
              <w:t xml:space="preserve">of stratified alcohol intake with Aβ deposition in </w:t>
            </w:r>
            <w:r w:rsidR="00C97765" w:rsidRPr="00B93EF4">
              <w:rPr>
                <w:rStyle w:val="PageNumber"/>
                <w:rFonts w:ascii="Times New Roman"/>
                <w:color w:val="000000" w:themeColor="text1"/>
              </w:rPr>
              <w:t xml:space="preserve">participants without </w:t>
            </w:r>
            <w:r w:rsidRPr="00B93EF4">
              <w:rPr>
                <w:rStyle w:val="PageNumber"/>
                <w:rFonts w:ascii="Times New Roman"/>
                <w:color w:val="000000" w:themeColor="text1"/>
              </w:rPr>
              <w:t>former drink</w:t>
            </w:r>
            <w:r w:rsidR="00C97765" w:rsidRPr="00B93EF4">
              <w:rPr>
                <w:rStyle w:val="PageNumber"/>
                <w:rFonts w:ascii="Times New Roman"/>
                <w:color w:val="000000" w:themeColor="text1"/>
              </w:rPr>
              <w:t>ing</w:t>
            </w:r>
          </w:p>
        </w:tc>
      </w:tr>
      <w:tr w:rsidR="005C10AF" w:rsidRPr="003725D0" w14:paraId="2E09A012" w14:textId="77777777" w:rsidTr="00E11DFD">
        <w:trPr>
          <w:trHeight w:val="271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8FC4E" w14:textId="77777777" w:rsidR="005C10AF" w:rsidRPr="003725D0" w:rsidRDefault="005C10AF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 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lcohol intake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419B3" w14:textId="77777777" w:rsidR="005C10AF" w:rsidRPr="003725D0" w:rsidRDefault="005C10AF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Aβ positivity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AA7F1" w14:textId="77777777" w:rsidR="005C10AF" w:rsidRPr="003725D0" w:rsidRDefault="005C10AF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Aβ retention, SUVR</w:t>
            </w:r>
          </w:p>
        </w:tc>
      </w:tr>
      <w:tr w:rsidR="005C10AF" w:rsidRPr="003725D0" w14:paraId="278E09E7" w14:textId="77777777" w:rsidTr="00E11DF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E8C02" w14:textId="77777777" w:rsidR="005C10AF" w:rsidRPr="003725D0" w:rsidRDefault="005C10AF" w:rsidP="00E11DF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5E0EC7" w14:textId="77777777" w:rsidR="005C10AF" w:rsidRPr="003725D0" w:rsidRDefault="005C10AF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OR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†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="00584284"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="00584284"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69D144" w14:textId="77777777" w:rsidR="005C10AF" w:rsidRPr="003725D0" w:rsidRDefault="005C10AF" w:rsidP="00E11DFD">
            <w:pPr>
              <w:widowControl/>
              <w:wordWrap/>
              <w:autoSpaceDE/>
              <w:autoSpaceDN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B (95% CI)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="004B1A2B" w:rsidRPr="004B1A2B">
              <w:rPr>
                <w:rFonts w:ascii="Times New Roman" w:hint="eastAsia"/>
                <w:color w:val="0432FF"/>
                <w:sz w:val="18"/>
                <w:szCs w:val="18"/>
                <w:vertAlign w:val="superscript"/>
              </w:rPr>
              <w:t>‡</w:t>
            </w:r>
            <w:r w:rsidRPr="003725D0">
              <w:rPr>
                <w:rFonts w:ascii="Times New Roman"/>
                <w:color w:val="000000" w:themeColor="text1"/>
                <w:szCs w:val="20"/>
              </w:rPr>
              <w:t xml:space="preserve">, </w:t>
            </w:r>
            <w:r w:rsidR="00584284" w:rsidRPr="00D344D7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="00584284" w:rsidRPr="00D344D7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</w:tr>
      <w:tr w:rsidR="005C10AF" w:rsidRPr="003725D0" w14:paraId="20A27196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1EA17D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Lifetime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5DF3A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F16AFE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</w:p>
        </w:tc>
      </w:tr>
      <w:tr w:rsidR="005C10AF" w:rsidRPr="003725D0" w14:paraId="4C6BA74F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EC3CC5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40AAA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9DEF8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strike/>
                <w:color w:val="000000" w:themeColor="text1"/>
                <w:szCs w:val="20"/>
              </w:rPr>
            </w:pPr>
          </w:p>
        </w:tc>
      </w:tr>
      <w:tr w:rsidR="005C10AF" w:rsidRPr="003725D0" w14:paraId="0AFBC1E8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FE6C05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 xml:space="preserve"> 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82F25B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039 (0.336 to 3.209), 0.947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84E2C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37 (-0.089 to 0.163), 0.565</w:t>
            </w:r>
          </w:p>
        </w:tc>
      </w:tr>
      <w:tr w:rsidR="005C10AF" w:rsidRPr="003725D0" w14:paraId="058BA08E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4AA58A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D8B2F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74 (0.198 to 0.707), 0.002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913ADA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77 (-0.135 to -0.018), 0.010</w:t>
            </w:r>
          </w:p>
        </w:tc>
      </w:tr>
      <w:tr w:rsidR="005C10AF" w:rsidRPr="003725D0" w14:paraId="587A13E8" w14:textId="77777777" w:rsidTr="00E11DFD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B1584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95500E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88 (0.191 to 1.249), 0.135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D0088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3 (-0.153 to 0.027), 0.172</w:t>
            </w:r>
          </w:p>
        </w:tc>
      </w:tr>
      <w:tr w:rsidR="005C10AF" w:rsidRPr="003725D0" w14:paraId="617B5968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5A9574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46BBD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462162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784AEB2F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21DC72" w14:textId="77777777" w:rsidR="005C10AF" w:rsidRPr="003725D0" w:rsidRDefault="005C10AF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12F04F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2.093 (0.612 to 7.152), 0.239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99D9F2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89 (-0.029 to 0.208), 0.140</w:t>
            </w:r>
          </w:p>
        </w:tc>
      </w:tr>
      <w:tr w:rsidR="005C10AF" w:rsidRPr="003725D0" w14:paraId="1EA476D6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2D54D8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1CDC86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274 (0.121 to 0.618), 0.002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44FCD7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73 (-0.135 to -0.011), 0.021</w:t>
            </w:r>
          </w:p>
        </w:tc>
      </w:tr>
      <w:tr w:rsidR="005C10AF" w:rsidRPr="003725D0" w14:paraId="438E78A7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6FA219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AA4EF5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86 (0.117 to 1.273), 0.118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3D77B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3 (-0.161 to 0.035), 0.205</w:t>
            </w:r>
          </w:p>
        </w:tc>
      </w:tr>
      <w:tr w:rsidR="005C10AF" w:rsidRPr="003725D0" w14:paraId="228BB728" w14:textId="77777777" w:rsidTr="00E11DFD">
        <w:trPr>
          <w:trHeight w:val="2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B778E2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A54440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83665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387B8EB0" w14:textId="77777777" w:rsidTr="00E11DFD">
        <w:trPr>
          <w:trHeight w:val="74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FE33AC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</w:t>
            </w: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14BE4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1.942 (0.546 to 6.905), 0.305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92DB7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70 (-0.040 to 0.179), 0.214</w:t>
            </w:r>
          </w:p>
        </w:tc>
      </w:tr>
      <w:tr w:rsidR="005C10AF" w:rsidRPr="003725D0" w14:paraId="7E237A98" w14:textId="77777777" w:rsidTr="00E11DFD">
        <w:trPr>
          <w:trHeight w:val="73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1DBB2B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A25A87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295 (0.125 to 0.699), 0.006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77DB43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52 (-0.110 to 0.005), 0.075</w:t>
            </w:r>
          </w:p>
        </w:tc>
      </w:tr>
      <w:tr w:rsidR="005C10AF" w:rsidRPr="003725D0" w14:paraId="29D68CAD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231095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FE53F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15 (0.119 to 1.443), 0.166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4A4F71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48 (-0.138 to 0.043), 0.301</w:t>
            </w:r>
          </w:p>
        </w:tc>
      </w:tr>
      <w:tr w:rsidR="005C10AF" w:rsidRPr="003725D0" w14:paraId="2F84A27F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DF8E88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BCE65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D9F479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36042188" w14:textId="77777777" w:rsidTr="00E11DFD">
        <w:trPr>
          <w:trHeight w:val="20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AA221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Current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0A841C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B01E3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6643B471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71D7F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1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a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368BA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558E5F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4C071607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E3C66" w14:textId="77777777" w:rsidR="005C10AF" w:rsidRPr="003725D0" w:rsidRDefault="005C10AF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FFDBA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807 (0.298 to 2.184), 0.673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85BF41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04 (-0.103 to 0.111), 0.943</w:t>
            </w:r>
          </w:p>
        </w:tc>
      </w:tr>
      <w:tr w:rsidR="005C10AF" w:rsidRPr="003725D0" w14:paraId="70810B30" w14:textId="77777777" w:rsidTr="00E11DFD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E4D638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FB0DB7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48 (0.239 to 0.840), 0.012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A0A7B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8 (-0.128 to -0.007), 0.028</w:t>
            </w:r>
          </w:p>
        </w:tc>
      </w:tr>
      <w:tr w:rsidR="005C10AF" w:rsidRPr="003725D0" w14:paraId="222B50C3" w14:textId="77777777" w:rsidTr="00E11DFD">
        <w:trPr>
          <w:trHeight w:val="25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972FF8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7F690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14 (0.105 to 0.937), 0.038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AD85D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79 (-0.179 to 0.013), 0.093</w:t>
            </w:r>
          </w:p>
        </w:tc>
      </w:tr>
      <w:tr w:rsidR="005C10AF" w:rsidRPr="003725D0" w14:paraId="2F428310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C60EBF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2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b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30A149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A83693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2633AA8B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AAD8C0" w14:textId="77777777" w:rsidR="005C10AF" w:rsidRPr="003725D0" w:rsidRDefault="005C10AF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A12B8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935 (0.299 to 2.925), 0.908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CF5F0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1 (-0.081 to 0.123), 0.688</w:t>
            </w:r>
          </w:p>
        </w:tc>
      </w:tr>
      <w:tr w:rsidR="005C10AF" w:rsidRPr="003725D0" w14:paraId="2FD93863" w14:textId="77777777" w:rsidTr="00E11DFD">
        <w:trPr>
          <w:trHeight w:val="25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224C60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D8B9FE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59 (0.162 to 0.797), 0.012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42B2D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60 (-0.123 to 0.004), 0.064</w:t>
            </w:r>
          </w:p>
        </w:tc>
      </w:tr>
      <w:tr w:rsidR="005C10AF" w:rsidRPr="003725D0" w14:paraId="7DEC22C9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4FC0A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55EFD0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00 (0.113 to 1.420), 0.156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DDD2C8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46 (-0.146 to 0.053), 0.363</w:t>
            </w:r>
          </w:p>
        </w:tc>
      </w:tr>
      <w:tr w:rsidR="005C10AF" w:rsidRPr="003725D0" w14:paraId="2E422A4F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F7AF1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Model 3</w:t>
            </w:r>
            <w:r w:rsidRPr="003725D0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c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1C6E8D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CA12DB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5C10AF" w:rsidRPr="003725D0" w14:paraId="22A16E5D" w14:textId="77777777" w:rsidTr="00E11DFD">
        <w:trPr>
          <w:trHeight w:val="66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DEEDE" w14:textId="77777777" w:rsidR="005C10AF" w:rsidRPr="003725D0" w:rsidRDefault="005C10AF" w:rsidP="00E11DFD">
            <w:pPr>
              <w:wordWrap/>
              <w:snapToGrid w:val="0"/>
              <w:ind w:firstLineChars="100" w:firstLine="20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</w:rPr>
              <w:t>&lt;1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A19025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976 (0.300 to 3.182), 0.968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239895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020 (-0.074 to 0.114), 0.676</w:t>
            </w:r>
          </w:p>
        </w:tc>
      </w:tr>
      <w:tr w:rsidR="005C10AF" w:rsidRPr="003725D0" w14:paraId="377D8F7F" w14:textId="77777777" w:rsidTr="00E11DFD">
        <w:trPr>
          <w:trHeight w:val="20"/>
        </w:trPr>
        <w:tc>
          <w:tcPr>
            <w:tcW w:w="249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39E48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C0858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376 (0.162 to 0.875), 0.023</w:t>
            </w:r>
          </w:p>
        </w:tc>
        <w:tc>
          <w:tcPr>
            <w:tcW w:w="337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C91028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44 (-0.103 to 0.014), 0.139</w:t>
            </w:r>
          </w:p>
        </w:tc>
      </w:tr>
      <w:tr w:rsidR="005C10AF" w:rsidRPr="003725D0" w14:paraId="0771AEC1" w14:textId="77777777" w:rsidTr="00E11DFD">
        <w:trPr>
          <w:trHeight w:val="20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F6C11E" w14:textId="77777777" w:rsidR="005C10AF" w:rsidRPr="003725D0" w:rsidRDefault="005C10AF" w:rsidP="00E11DFD">
            <w:pPr>
              <w:wordWrap/>
              <w:snapToGrid w:val="0"/>
              <w:rPr>
                <w:rStyle w:val="PageNumber"/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A217C9">
              <w:rPr>
                <w:rStyle w:val="PageNumber"/>
                <w:rFonts w:ascii="Times New Roman"/>
                <w:color w:val="000000" w:themeColor="text1"/>
                <w:szCs w:val="20"/>
              </w:rPr>
              <w:t>s</w:t>
            </w:r>
            <w:r w:rsidRPr="003725D0">
              <w:rPr>
                <w:rStyle w:val="PageNumber"/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B8EC4" w14:textId="77777777" w:rsidR="005C10AF" w:rsidRPr="003725D0" w:rsidRDefault="005C10AF" w:rsidP="00E11DFD">
            <w:pPr>
              <w:wordWrap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0.434 (0.115 to 1.639), 0.219</w:t>
            </w:r>
          </w:p>
        </w:tc>
        <w:tc>
          <w:tcPr>
            <w:tcW w:w="33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80BA24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  <w:r w:rsidRPr="003725D0">
              <w:rPr>
                <w:rFonts w:ascii="Times New Roman"/>
                <w:color w:val="000000" w:themeColor="text1"/>
                <w:szCs w:val="20"/>
              </w:rPr>
              <w:t>-0.033 (-0.125 to 0.059), 0.484</w:t>
            </w:r>
          </w:p>
        </w:tc>
      </w:tr>
      <w:tr w:rsidR="005C10AF" w:rsidRPr="003725D0" w14:paraId="28B5614C" w14:textId="77777777" w:rsidTr="00E11DFD">
        <w:trPr>
          <w:trHeight w:val="793"/>
        </w:trPr>
        <w:tc>
          <w:tcPr>
            <w:tcW w:w="890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49D404" w14:textId="77777777" w:rsidR="004B1A2B" w:rsidRPr="00B93EF4" w:rsidRDefault="004B1A2B" w:rsidP="004B1A2B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93EF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A217C9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>y multiple logistic regression analysis (no drink</w:t>
            </w:r>
            <w:r w:rsidR="00F311E0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3E57763E" w14:textId="77777777" w:rsidR="004B1A2B" w:rsidRPr="00B93EF4" w:rsidRDefault="004B1A2B" w:rsidP="004B1A2B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93EF4">
              <w:rPr>
                <w:rFonts w:ascii="Times New Roman" w:hint="eastAsia"/>
                <w:color w:val="000000" w:themeColor="text1"/>
                <w:sz w:val="18"/>
                <w:szCs w:val="18"/>
                <w:vertAlign w:val="superscript"/>
              </w:rPr>
              <w:t>‡</w:t>
            </w:r>
            <w:r w:rsidRPr="00B93EF4">
              <w:rPr>
                <w:rFonts w:ascii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A217C9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>y multiple linear regression analysis (no drink</w:t>
            </w:r>
            <w:r w:rsidR="00F311E0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3C600BBB" w14:textId="77777777" w:rsidR="005C10AF" w:rsidRPr="00B93EF4" w:rsidRDefault="005C10AF" w:rsidP="00E11DFD">
            <w:pPr>
              <w:widowControl/>
              <w:wordWrap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B93EF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B93EF4">
              <w:rPr>
                <w:rFonts w:ascii="Times New Roman"/>
                <w:color w:val="000000" w:themeColor="text1"/>
                <w:sz w:val="18"/>
                <w:szCs w:val="18"/>
              </w:rPr>
              <w:t xml:space="preserve">Not adjusted. </w:t>
            </w:r>
          </w:p>
          <w:p w14:paraId="4BAECB4A" w14:textId="77777777" w:rsidR="005C10AF" w:rsidRPr="00D476F6" w:rsidRDefault="005C10AF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93EF4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F311E0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age, </w:t>
            </w:r>
            <w:r w:rsidR="00C97765" w:rsidRPr="00F311E0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Pr="00F311E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F311E0" w:rsidRPr="00F311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apolipoprotein </w:t>
            </w:r>
            <w:r w:rsidR="00F311E0" w:rsidRPr="00F311E0">
              <w:rPr>
                <w:rFonts w:ascii="Times New Roman"/>
                <w:color w:val="000000" w:themeColor="text1"/>
                <w:sz w:val="18"/>
                <w:szCs w:val="18"/>
              </w:rPr>
              <w:t>ε4</w:t>
            </w:r>
            <w:r w:rsidRPr="00F311E0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</w:t>
            </w:r>
            <w:r w:rsidRPr="00F311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risk score, and </w:t>
            </w:r>
            <w:r w:rsidR="00F311E0" w:rsidRPr="00F311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G</w:t>
            </w:r>
            <w:r w:rsidR="00F311E0" w:rsidRPr="00F311E0">
              <w:rPr>
                <w:rFonts w:ascii="Times New Roman"/>
                <w:color w:val="000000" w:themeColor="text1"/>
                <w:sz w:val="18"/>
                <w:szCs w:val="18"/>
              </w:rPr>
              <w:t>eriatric D</w:t>
            </w:r>
            <w:r w:rsidR="00F311E0" w:rsidRPr="00D476F6">
              <w:rPr>
                <w:rFonts w:ascii="Times New Roman"/>
                <w:color w:val="000000" w:themeColor="text1"/>
                <w:sz w:val="18"/>
                <w:szCs w:val="18"/>
              </w:rPr>
              <w:t>epression Scale</w:t>
            </w:r>
            <w:r w:rsidRPr="00D476F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score.</w:t>
            </w:r>
          </w:p>
          <w:p w14:paraId="0BB9C53B" w14:textId="77777777" w:rsidR="005C10AF" w:rsidRPr="00F311E0" w:rsidRDefault="005C10AF" w:rsidP="00E11DFD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D476F6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 xml:space="preserve">c </w:t>
            </w:r>
            <w:r w:rsidRPr="00D476F6">
              <w:rPr>
                <w:rFonts w:ascii="Times New Roman"/>
                <w:color w:val="000000" w:themeColor="text1"/>
                <w:sz w:val="18"/>
                <w:szCs w:val="18"/>
              </w:rPr>
              <w:t xml:space="preserve">Adjusted for covariates in Model 2 plus </w:t>
            </w:r>
            <w:r w:rsidRPr="00D476F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clinical diagnosis, occupational complexity, annual income,</w:t>
            </w:r>
            <w:r w:rsidRPr="00D476F6">
              <w:rPr>
                <w:rFonts w:ascii="Times New Roman"/>
                <w:color w:val="000000" w:themeColor="text1"/>
                <w:sz w:val="18"/>
                <w:szCs w:val="18"/>
              </w:rPr>
              <w:t xml:space="preserve"> body </w:t>
            </w:r>
            <w:r w:rsidRPr="00D476F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weight, and</w:t>
            </w:r>
            <w:r w:rsidR="00F311E0" w:rsidRPr="00F311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F311E0" w:rsidRPr="00D344D7">
              <w:rPr>
                <w:rStyle w:val="PageNumber"/>
                <w:rFonts w:ascii="Times New Roman"/>
                <w:sz w:val="18"/>
                <w:szCs w:val="18"/>
              </w:rPr>
              <w:t>body mass index</w:t>
            </w:r>
            <w:r w:rsidRPr="00F311E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70D018C2" w14:textId="77777777" w:rsidR="005C10AF" w:rsidRPr="003725D0" w:rsidRDefault="005C10AF" w:rsidP="00E11DFD">
            <w:pPr>
              <w:widowControl/>
              <w:wordWrap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Global Aβ retention was used after natural log-transformation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to achieve normal distribution.</w:t>
            </w:r>
          </w:p>
          <w:p w14:paraId="7A52D0BF" w14:textId="77777777" w:rsidR="005C10AF" w:rsidRPr="003725D0" w:rsidRDefault="005C10AF" w:rsidP="00E11DFD">
            <w:pPr>
              <w:wordWrap/>
              <w:jc w:val="left"/>
              <w:rPr>
                <w:rFonts w:ascii="Times New Roman"/>
                <w:color w:val="000000" w:themeColor="text1"/>
              </w:rPr>
            </w:pPr>
            <w:r w:rsidRPr="003725D0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>Abbreviations: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</w:t>
            </w:r>
            <w:proofErr w:type="gramStart"/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β,</w:t>
            </w:r>
            <w:r w:rsidRPr="00D476F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proofErr w:type="gramEnd"/>
            <w:r w:rsidR="00D476F6" w:rsidRPr="00D476F6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="00D476F6" w:rsidRPr="00D344D7">
              <w:rPr>
                <w:rStyle w:val="PageNumber"/>
                <w:rFonts w:ascii="Times New Roman"/>
                <w:sz w:val="18"/>
                <w:szCs w:val="18"/>
              </w:rPr>
              <w:t>beta</w:t>
            </w:r>
            <w:r w:rsidRPr="00D476F6">
              <w:rPr>
                <w:rFonts w:ascii="Times New Roman"/>
                <w:color w:val="000000" w:themeColor="text1"/>
                <w:sz w:val="18"/>
                <w:szCs w:val="18"/>
              </w:rPr>
              <w:t>;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SUVR, standardized uptake value ratio; OR, odds ratio; </w:t>
            </w:r>
            <w:r w:rsidR="00F311E0" w:rsidRPr="00B6010E">
              <w:rPr>
                <w:rFonts w:ascii="Times New Roman"/>
                <w:color w:val="000000" w:themeColor="text1"/>
                <w:sz w:val="18"/>
                <w:szCs w:val="18"/>
              </w:rPr>
              <w:t xml:space="preserve">B, unstandardized regression coefficient; </w:t>
            </w:r>
            <w:r w:rsidRPr="003725D0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I, confidence interval;</w:t>
            </w:r>
            <w:r w:rsidRPr="003725D0">
              <w:rPr>
                <w:rFonts w:ascii="Times New Roman"/>
                <w:color w:val="000000" w:themeColor="text1"/>
                <w:sz w:val="18"/>
                <w:szCs w:val="18"/>
              </w:rPr>
              <w:t xml:space="preserve"> SD, standard drink</w:t>
            </w:r>
            <w:r w:rsidR="00F311E0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  <w:p w14:paraId="561F1C68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  <w:p w14:paraId="0291A6B7" w14:textId="77777777" w:rsidR="005C10AF" w:rsidRPr="003725D0" w:rsidRDefault="005C10AF" w:rsidP="00E11DFD">
            <w:pPr>
              <w:widowControl/>
              <w:wordWrap/>
              <w:autoSpaceDE/>
              <w:autoSpaceDN/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</w:p>
        </w:tc>
      </w:tr>
    </w:tbl>
    <w:p w14:paraId="51625789" w14:textId="77777777" w:rsidR="005C10AF" w:rsidRDefault="005C10AF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44C4F2B8" w14:textId="77777777" w:rsidR="005C10AF" w:rsidRDefault="005C10AF" w:rsidP="00924F4F">
      <w:pPr>
        <w:widowControl/>
        <w:wordWrap/>
        <w:autoSpaceDE/>
        <w:autoSpaceDN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52A04F6A" w14:textId="77777777" w:rsidR="00F66AD5" w:rsidRPr="005C10AF" w:rsidRDefault="00F66AD5" w:rsidP="0065780F">
      <w:pPr>
        <w:wordWrap/>
        <w:spacing w:line="360" w:lineRule="auto"/>
        <w:jc w:val="left"/>
        <w:rPr>
          <w:rFonts w:ascii="Times New Roman"/>
          <w:color w:val="000000" w:themeColor="text1"/>
        </w:rPr>
      </w:pPr>
    </w:p>
    <w:sectPr w:rsidR="00F66AD5" w:rsidRPr="005C10AF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CBB11" w14:textId="77777777" w:rsidR="00C70E36" w:rsidRDefault="00C70E36" w:rsidP="00926194">
      <w:r>
        <w:separator/>
      </w:r>
    </w:p>
  </w:endnote>
  <w:endnote w:type="continuationSeparator" w:id="0">
    <w:p w14:paraId="15CEC152" w14:textId="77777777" w:rsidR="00C70E36" w:rsidRDefault="00C70E36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4C4047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4A8EE1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FEF4B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4C0150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BE2E2" w14:textId="77777777" w:rsidR="00C70E36" w:rsidRDefault="00C70E36" w:rsidP="00926194">
      <w:r>
        <w:separator/>
      </w:r>
    </w:p>
  </w:footnote>
  <w:footnote w:type="continuationSeparator" w:id="0">
    <w:p w14:paraId="445B8FA0" w14:textId="77777777" w:rsidR="00C70E36" w:rsidRDefault="00C70E36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A45D9"/>
    <w:rsid w:val="000B2889"/>
    <w:rsid w:val="000B7391"/>
    <w:rsid w:val="000C0625"/>
    <w:rsid w:val="000C2D3E"/>
    <w:rsid w:val="000C3CAD"/>
    <w:rsid w:val="000C3F76"/>
    <w:rsid w:val="000C4001"/>
    <w:rsid w:val="000C4711"/>
    <w:rsid w:val="000D1F50"/>
    <w:rsid w:val="000D28F2"/>
    <w:rsid w:val="000D326F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4AE"/>
    <w:rsid w:val="00114FD9"/>
    <w:rsid w:val="00116DE7"/>
    <w:rsid w:val="00117E62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F0996"/>
    <w:rsid w:val="001F22AC"/>
    <w:rsid w:val="001F2BD3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06A9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C7E6D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278FD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7CBB"/>
    <w:rsid w:val="003A7FC1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B88"/>
    <w:rsid w:val="00416508"/>
    <w:rsid w:val="00416FE6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B1A2B"/>
    <w:rsid w:val="004B2207"/>
    <w:rsid w:val="004B699F"/>
    <w:rsid w:val="004C0B54"/>
    <w:rsid w:val="004C16D2"/>
    <w:rsid w:val="004C51A9"/>
    <w:rsid w:val="004D306D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4284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27"/>
    <w:rsid w:val="005A664E"/>
    <w:rsid w:val="005A7BF5"/>
    <w:rsid w:val="005B33FA"/>
    <w:rsid w:val="005B4E80"/>
    <w:rsid w:val="005B61EA"/>
    <w:rsid w:val="005C10AF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3902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6258"/>
    <w:rsid w:val="00737839"/>
    <w:rsid w:val="0075317B"/>
    <w:rsid w:val="00754912"/>
    <w:rsid w:val="00755B01"/>
    <w:rsid w:val="00760FD9"/>
    <w:rsid w:val="00761FDE"/>
    <w:rsid w:val="00764451"/>
    <w:rsid w:val="00766EA9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F385A"/>
    <w:rsid w:val="007F3E35"/>
    <w:rsid w:val="007F65B4"/>
    <w:rsid w:val="0080036C"/>
    <w:rsid w:val="0080594F"/>
    <w:rsid w:val="00806CEC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43B8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217C9"/>
    <w:rsid w:val="00A30039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3BF7"/>
    <w:rsid w:val="00B45071"/>
    <w:rsid w:val="00B45981"/>
    <w:rsid w:val="00B46A66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9246C"/>
    <w:rsid w:val="00B92B5C"/>
    <w:rsid w:val="00B92CA4"/>
    <w:rsid w:val="00B93EF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1EFF"/>
    <w:rsid w:val="00C32622"/>
    <w:rsid w:val="00C33667"/>
    <w:rsid w:val="00C4502E"/>
    <w:rsid w:val="00C4687D"/>
    <w:rsid w:val="00C5586C"/>
    <w:rsid w:val="00C57D0C"/>
    <w:rsid w:val="00C61378"/>
    <w:rsid w:val="00C6354F"/>
    <w:rsid w:val="00C63EDC"/>
    <w:rsid w:val="00C64C39"/>
    <w:rsid w:val="00C70E36"/>
    <w:rsid w:val="00C70F35"/>
    <w:rsid w:val="00C710D9"/>
    <w:rsid w:val="00C71653"/>
    <w:rsid w:val="00C744E9"/>
    <w:rsid w:val="00C8175E"/>
    <w:rsid w:val="00C82C34"/>
    <w:rsid w:val="00C87FAA"/>
    <w:rsid w:val="00C93238"/>
    <w:rsid w:val="00C96171"/>
    <w:rsid w:val="00C972A0"/>
    <w:rsid w:val="00C97765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FE"/>
    <w:rsid w:val="00D33234"/>
    <w:rsid w:val="00D33454"/>
    <w:rsid w:val="00D334F7"/>
    <w:rsid w:val="00D3359C"/>
    <w:rsid w:val="00D344D7"/>
    <w:rsid w:val="00D3519C"/>
    <w:rsid w:val="00D35222"/>
    <w:rsid w:val="00D35EB3"/>
    <w:rsid w:val="00D423B0"/>
    <w:rsid w:val="00D424AB"/>
    <w:rsid w:val="00D4275E"/>
    <w:rsid w:val="00D456E7"/>
    <w:rsid w:val="00D476F6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356C"/>
    <w:rsid w:val="00DC1D41"/>
    <w:rsid w:val="00DC3BF6"/>
    <w:rsid w:val="00DC7AE0"/>
    <w:rsid w:val="00DD06AA"/>
    <w:rsid w:val="00DD099D"/>
    <w:rsid w:val="00DD4239"/>
    <w:rsid w:val="00DE75FC"/>
    <w:rsid w:val="00DE77CA"/>
    <w:rsid w:val="00DF49E9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2042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A1C56"/>
    <w:rsid w:val="00EA2DF6"/>
    <w:rsid w:val="00EA2E55"/>
    <w:rsid w:val="00EA5025"/>
    <w:rsid w:val="00EA6612"/>
    <w:rsid w:val="00EB0CA7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14EEC"/>
    <w:rsid w:val="00F179E2"/>
    <w:rsid w:val="00F24DB3"/>
    <w:rsid w:val="00F25AA7"/>
    <w:rsid w:val="00F26136"/>
    <w:rsid w:val="00F26CA3"/>
    <w:rsid w:val="00F311E0"/>
    <w:rsid w:val="00F355DA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110C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6:00Z</dcterms:created>
  <dcterms:modified xsi:type="dcterms:W3CDTF">2020-02-11T20:36:00Z</dcterms:modified>
</cp:coreProperties>
</file>